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8E3ED6" w14:textId="77777777" w:rsidR="00B06F57" w:rsidRPr="004E216B" w:rsidRDefault="00B06F57" w:rsidP="00454E0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1384260" w14:textId="77777777" w:rsidR="00B06F57" w:rsidRPr="004E216B" w:rsidRDefault="00B06F57" w:rsidP="00454E0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CD7A542" w14:textId="77777777" w:rsidR="00B06F57" w:rsidRPr="004E216B" w:rsidRDefault="00B06F57" w:rsidP="00454E0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6D51553" w14:textId="033F9849" w:rsidR="00454E05" w:rsidRPr="000114D1" w:rsidRDefault="00A63DE9" w:rsidP="00454E05">
      <w:pPr>
        <w:jc w:val="center"/>
        <w:rPr>
          <w:rFonts w:ascii="Times New Roman" w:hAnsi="Times New Roman" w:cs="Times New Roman"/>
          <w:sz w:val="28"/>
        </w:rPr>
      </w:pPr>
      <w:r w:rsidRPr="00C069DD">
        <w:rPr>
          <w:rFonts w:ascii="Times New Roman" w:hAnsi="Times New Roman" w:cs="Times New Roman"/>
          <w:b/>
          <w:bCs/>
          <w:sz w:val="28"/>
        </w:rPr>
        <w:t>Supplementary Table 1</w:t>
      </w:r>
      <w:r w:rsidRPr="000114D1">
        <w:rPr>
          <w:rFonts w:ascii="Times New Roman" w:hAnsi="Times New Roman" w:cs="Times New Roman"/>
          <w:sz w:val="28"/>
        </w:rPr>
        <w:t xml:space="preserve">: </w:t>
      </w:r>
      <w:r w:rsidR="0049035D" w:rsidRPr="000114D1">
        <w:rPr>
          <w:rFonts w:ascii="Times New Roman" w:hAnsi="Times New Roman" w:cs="Times New Roman"/>
          <w:sz w:val="28"/>
        </w:rPr>
        <w:t>The m</w:t>
      </w:r>
      <w:r w:rsidR="00454E05" w:rsidRPr="000114D1">
        <w:rPr>
          <w:rFonts w:ascii="Times New Roman" w:hAnsi="Times New Roman" w:cs="Times New Roman"/>
          <w:sz w:val="28"/>
        </w:rPr>
        <w:t xml:space="preserve">etadata </w:t>
      </w:r>
      <w:r w:rsidR="00854B64" w:rsidRPr="000114D1">
        <w:rPr>
          <w:rFonts w:ascii="Times New Roman" w:hAnsi="Times New Roman" w:cs="Times New Roman"/>
          <w:sz w:val="28"/>
        </w:rPr>
        <w:t>of the</w:t>
      </w:r>
      <w:r w:rsidR="00454E05" w:rsidRPr="000114D1">
        <w:rPr>
          <w:rFonts w:ascii="Times New Roman" w:hAnsi="Times New Roman" w:cs="Times New Roman"/>
          <w:sz w:val="28"/>
        </w:rPr>
        <w:t xml:space="preserve"> eight yeast strains</w:t>
      </w:r>
    </w:p>
    <w:p w14:paraId="5C6A9836" w14:textId="77777777" w:rsidR="004E216B" w:rsidRPr="004E216B" w:rsidRDefault="004E216B" w:rsidP="00454E05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14119" w:type="dxa"/>
        <w:tblLook w:val="04A0" w:firstRow="1" w:lastRow="0" w:firstColumn="1" w:lastColumn="0" w:noHBand="0" w:noVBand="1"/>
      </w:tblPr>
      <w:tblGrid>
        <w:gridCol w:w="3077"/>
        <w:gridCol w:w="2165"/>
        <w:gridCol w:w="2154"/>
        <w:gridCol w:w="2167"/>
        <w:gridCol w:w="2160"/>
        <w:gridCol w:w="2174"/>
        <w:gridCol w:w="222"/>
      </w:tblGrid>
      <w:tr w:rsidR="000114D1" w:rsidRPr="004E216B" w14:paraId="4BF5B007" w14:textId="77777777" w:rsidTr="00B67CED">
        <w:trPr>
          <w:gridAfter w:val="1"/>
          <w:wAfter w:w="221" w:type="dxa"/>
          <w:trHeight w:val="431"/>
        </w:trPr>
        <w:tc>
          <w:tcPr>
            <w:tcW w:w="3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02031" w14:textId="77777777" w:rsidR="004E216B" w:rsidRPr="000114D1" w:rsidRDefault="004E216B" w:rsidP="004E2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0114D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Species</w:t>
            </w:r>
          </w:p>
        </w:tc>
        <w:tc>
          <w:tcPr>
            <w:tcW w:w="21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FE26C" w14:textId="77777777" w:rsidR="004E216B" w:rsidRPr="000114D1" w:rsidRDefault="004E216B" w:rsidP="004E2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0114D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Strain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E355A" w14:textId="77777777" w:rsidR="004E216B" w:rsidRPr="000114D1" w:rsidRDefault="004E216B" w:rsidP="004E2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0114D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Barcode</w:t>
            </w:r>
          </w:p>
        </w:tc>
        <w:tc>
          <w:tcPr>
            <w:tcW w:w="2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1C205" w14:textId="3122A440" w:rsidR="004E216B" w:rsidRPr="000114D1" w:rsidRDefault="004E216B" w:rsidP="004E2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0114D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 xml:space="preserve">Isolated </w:t>
            </w:r>
            <w:r w:rsidR="00B67CE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s</w:t>
            </w:r>
            <w:r w:rsidRPr="000114D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ourc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D0B44" w14:textId="398F64EA" w:rsidR="004E216B" w:rsidRPr="000114D1" w:rsidRDefault="004E216B" w:rsidP="004E2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0114D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Gen</w:t>
            </w:r>
            <w:r w:rsidR="00EC1EB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B</w:t>
            </w:r>
            <w:r w:rsidRPr="000114D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 xml:space="preserve">ank </w:t>
            </w:r>
            <w:r w:rsidR="00B67CE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a</w:t>
            </w:r>
            <w:r w:rsidRPr="000114D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ccession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5F430" w14:textId="2D8C994E" w:rsidR="004E216B" w:rsidRPr="000114D1" w:rsidRDefault="00B67CED" w:rsidP="004E2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I</w:t>
            </w:r>
            <w:r w:rsidRPr="000114D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dentificat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 xml:space="preserve"> </w:t>
            </w:r>
            <w:r w:rsidR="000114D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/</w:t>
            </w:r>
            <w:r w:rsidR="00C069D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c</w:t>
            </w:r>
            <w:r w:rsidR="000114D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onfirmation</w:t>
            </w:r>
          </w:p>
        </w:tc>
      </w:tr>
      <w:tr w:rsidR="000114D1" w:rsidRPr="000114D1" w14:paraId="574B3876" w14:textId="77777777" w:rsidTr="00B67CED">
        <w:trPr>
          <w:gridAfter w:val="1"/>
          <w:wAfter w:w="221" w:type="dxa"/>
          <w:trHeight w:val="450"/>
        </w:trPr>
        <w:tc>
          <w:tcPr>
            <w:tcW w:w="307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EC72C" w14:textId="77777777" w:rsidR="004E216B" w:rsidRPr="000114D1" w:rsidRDefault="004E216B" w:rsidP="004E21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0114D1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Nakaseomyces</w:t>
            </w:r>
            <w:proofErr w:type="spellEnd"/>
            <w:r w:rsidRPr="000114D1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0114D1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glabratus</w:t>
            </w:r>
            <w:proofErr w:type="spellEnd"/>
            <w:r w:rsidRPr="000114D1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r w:rsidRPr="00D36BA2">
              <w:rPr>
                <w:rFonts w:ascii="Times New Roman" w:eastAsia="Times New Roman" w:hAnsi="Times New Roman" w:cs="Times New Roman"/>
                <w:color w:val="000000"/>
                <w:szCs w:val="22"/>
              </w:rPr>
              <w:t>(</w:t>
            </w:r>
            <w:r w:rsidRPr="000114D1">
              <w:rPr>
                <w:rFonts w:ascii="Times New Roman" w:eastAsia="Times New Roman" w:hAnsi="Times New Roman" w:cs="Times New Roman"/>
                <w:color w:val="000000"/>
                <w:szCs w:val="22"/>
              </w:rPr>
              <w:t>formerly</w:t>
            </w:r>
            <w:r w:rsidRPr="000114D1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Candida glabrata</w:t>
            </w:r>
            <w:r w:rsidRPr="00D36BA2"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  <w:tc>
          <w:tcPr>
            <w:tcW w:w="21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BB987" w14:textId="77777777" w:rsidR="004E216B" w:rsidRPr="000114D1" w:rsidRDefault="004E216B" w:rsidP="004E21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114D1">
              <w:rPr>
                <w:rFonts w:ascii="Times New Roman" w:eastAsia="Times New Roman" w:hAnsi="Times New Roman" w:cs="Times New Roman"/>
                <w:color w:val="000000"/>
                <w:szCs w:val="22"/>
              </w:rPr>
              <w:t>CUCGL001</w:t>
            </w:r>
          </w:p>
        </w:tc>
        <w:tc>
          <w:tcPr>
            <w:tcW w:w="2154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94204" w14:textId="77777777" w:rsidR="004E216B" w:rsidRPr="000114D1" w:rsidRDefault="004E216B" w:rsidP="004E21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114D1">
              <w:rPr>
                <w:rFonts w:ascii="Times New Roman" w:eastAsia="Times New Roman" w:hAnsi="Times New Roman" w:cs="Times New Roman"/>
                <w:color w:val="000000"/>
                <w:szCs w:val="22"/>
              </w:rPr>
              <w:t>barcode 1</w:t>
            </w:r>
          </w:p>
        </w:tc>
        <w:tc>
          <w:tcPr>
            <w:tcW w:w="21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6625A" w14:textId="77777777" w:rsidR="004E216B" w:rsidRPr="000114D1" w:rsidRDefault="004E216B" w:rsidP="004E21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114D1">
              <w:rPr>
                <w:rFonts w:ascii="Times New Roman" w:eastAsia="Times New Roman" w:hAnsi="Times New Roman" w:cs="Times New Roman"/>
                <w:color w:val="000000"/>
                <w:szCs w:val="22"/>
              </w:rPr>
              <w:t>Sputum</w:t>
            </w:r>
          </w:p>
        </w:tc>
        <w:tc>
          <w:tcPr>
            <w:tcW w:w="216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7FACD" w14:textId="7D9A703F" w:rsidR="004E216B" w:rsidRPr="000114D1" w:rsidRDefault="004E216B" w:rsidP="004E21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114D1">
              <w:rPr>
                <w:rFonts w:ascii="Times New Roman" w:eastAsia="Times New Roman" w:hAnsi="Times New Roman" w:cs="Times New Roman"/>
                <w:color w:val="000000"/>
                <w:szCs w:val="22"/>
              </w:rPr>
              <w:t>OP404259</w:t>
            </w:r>
          </w:p>
        </w:tc>
        <w:tc>
          <w:tcPr>
            <w:tcW w:w="2174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D57BA" w14:textId="369BDADB" w:rsidR="004E216B" w:rsidRPr="000114D1" w:rsidRDefault="004E216B" w:rsidP="004E21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0114D1">
              <w:rPr>
                <w:rFonts w:ascii="Times New Roman" w:eastAsia="Times New Roman" w:hAnsi="Times New Roman" w:cs="Times New Roman"/>
                <w:color w:val="000000"/>
                <w:szCs w:val="22"/>
              </w:rPr>
              <w:t>Vitek</w:t>
            </w:r>
            <w:r w:rsidR="000114D1">
              <w:rPr>
                <w:rFonts w:ascii="Times New Roman" w:eastAsia="Times New Roman" w:hAnsi="Times New Roman" w:cs="Times New Roman"/>
                <w:color w:val="000000"/>
                <w:szCs w:val="22"/>
              </w:rPr>
              <w:t>II</w:t>
            </w:r>
            <w:proofErr w:type="spellEnd"/>
            <w:r w:rsidR="00D36BA2">
              <w:rPr>
                <w:rFonts w:ascii="Times New Roman" w:eastAsia="Times New Roman" w:hAnsi="Times New Roman" w:cs="Times New Roman"/>
                <w:color w:val="000000"/>
                <w:szCs w:val="22"/>
              </w:rPr>
              <w:t>™</w:t>
            </w:r>
            <w:r w:rsidR="00B67CED">
              <w:rPr>
                <w:rFonts w:ascii="Times New Roman" w:eastAsia="Times New Roman" w:hAnsi="Times New Roman" w:cs="Times New Roman"/>
                <w:color w:val="000000"/>
                <w:szCs w:val="22"/>
              </w:rPr>
              <w:t>/ PCR</w:t>
            </w:r>
          </w:p>
        </w:tc>
      </w:tr>
      <w:tr w:rsidR="00B67CED" w:rsidRPr="000114D1" w14:paraId="73C99FDE" w14:textId="77777777" w:rsidTr="00B67CED">
        <w:trPr>
          <w:trHeight w:val="209"/>
        </w:trPr>
        <w:tc>
          <w:tcPr>
            <w:tcW w:w="30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C1E20D" w14:textId="77777777" w:rsidR="004E216B" w:rsidRPr="000114D1" w:rsidRDefault="004E216B" w:rsidP="004E21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</w:p>
        </w:tc>
        <w:tc>
          <w:tcPr>
            <w:tcW w:w="21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0A0F19" w14:textId="77777777" w:rsidR="004E216B" w:rsidRPr="000114D1" w:rsidRDefault="004E216B" w:rsidP="004E21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15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4F20E06" w14:textId="77777777" w:rsidR="004E216B" w:rsidRPr="000114D1" w:rsidRDefault="004E216B" w:rsidP="004E21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1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10AAC9" w14:textId="77777777" w:rsidR="004E216B" w:rsidRPr="000114D1" w:rsidRDefault="004E216B" w:rsidP="004E21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1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B74BA1D" w14:textId="77777777" w:rsidR="004E216B" w:rsidRPr="000114D1" w:rsidRDefault="004E216B" w:rsidP="004E21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17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8149CE4" w14:textId="77777777" w:rsidR="004E216B" w:rsidRPr="000114D1" w:rsidRDefault="004E216B" w:rsidP="004E21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38CB3" w14:textId="77777777" w:rsidR="004E216B" w:rsidRPr="000114D1" w:rsidRDefault="004E216B" w:rsidP="004E21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B67CED" w:rsidRPr="000114D1" w14:paraId="517C4FE9" w14:textId="77777777" w:rsidTr="00B67CED">
        <w:trPr>
          <w:trHeight w:val="217"/>
        </w:trPr>
        <w:tc>
          <w:tcPr>
            <w:tcW w:w="3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6F69F" w14:textId="77777777" w:rsidR="004E216B" w:rsidRPr="000114D1" w:rsidRDefault="004E216B" w:rsidP="004E21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0114D1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Trichosporon</w:t>
            </w:r>
            <w:proofErr w:type="spellEnd"/>
            <w:r w:rsidRPr="000114D1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0114D1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asahii</w:t>
            </w:r>
            <w:proofErr w:type="spellEnd"/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FE5B0" w14:textId="77777777" w:rsidR="004E216B" w:rsidRPr="000114D1" w:rsidRDefault="004E216B" w:rsidP="004E21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114D1">
              <w:rPr>
                <w:rFonts w:ascii="Times New Roman" w:eastAsia="Times New Roman" w:hAnsi="Times New Roman" w:cs="Times New Roman"/>
                <w:color w:val="000000"/>
                <w:szCs w:val="22"/>
              </w:rPr>
              <w:t>CUTAS002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B660F" w14:textId="77777777" w:rsidR="004E216B" w:rsidRPr="000114D1" w:rsidRDefault="004E216B" w:rsidP="004E21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114D1">
              <w:rPr>
                <w:rFonts w:ascii="Times New Roman" w:eastAsia="Times New Roman" w:hAnsi="Times New Roman" w:cs="Times New Roman"/>
                <w:color w:val="000000"/>
                <w:szCs w:val="22"/>
              </w:rPr>
              <w:t>barcode 2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70E1C" w14:textId="77777777" w:rsidR="004E216B" w:rsidRPr="000114D1" w:rsidRDefault="004E216B" w:rsidP="004E21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114D1">
              <w:rPr>
                <w:rFonts w:ascii="Times New Roman" w:eastAsia="Times New Roman" w:hAnsi="Times New Roman" w:cs="Times New Roman"/>
                <w:color w:val="000000"/>
                <w:szCs w:val="22"/>
              </w:rPr>
              <w:t>Nail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53F02" w14:textId="77777777" w:rsidR="004E216B" w:rsidRPr="000114D1" w:rsidRDefault="004E216B" w:rsidP="004E21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114D1">
              <w:rPr>
                <w:rFonts w:ascii="Times New Roman" w:eastAsia="Times New Roman" w:hAnsi="Times New Roman" w:cs="Times New Roman"/>
                <w:color w:val="000000"/>
                <w:szCs w:val="22"/>
              </w:rPr>
              <w:t>OP404260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F0CDC" w14:textId="1427D29C" w:rsidR="004E216B" w:rsidRPr="00B67CED" w:rsidRDefault="004E216B" w:rsidP="004E2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2"/>
                <w:cs/>
              </w:rPr>
            </w:pPr>
            <w:proofErr w:type="spellStart"/>
            <w:r w:rsidRPr="000114D1">
              <w:rPr>
                <w:rFonts w:ascii="Times New Roman" w:eastAsia="Times New Roman" w:hAnsi="Times New Roman" w:cs="Times New Roman"/>
                <w:color w:val="000000"/>
                <w:szCs w:val="22"/>
              </w:rPr>
              <w:t>Vitek</w:t>
            </w:r>
            <w:r w:rsidR="000114D1">
              <w:rPr>
                <w:rFonts w:ascii="Times New Roman" w:eastAsia="Times New Roman" w:hAnsi="Times New Roman" w:cs="Times New Roman"/>
                <w:color w:val="000000"/>
                <w:szCs w:val="22"/>
              </w:rPr>
              <w:t>II</w:t>
            </w:r>
            <w:proofErr w:type="spellEnd"/>
            <w:r w:rsidR="00D36BA2">
              <w:rPr>
                <w:rFonts w:ascii="Times New Roman" w:eastAsia="Times New Roman" w:hAnsi="Times New Roman" w:cs="Times New Roman"/>
                <w:color w:val="000000"/>
                <w:szCs w:val="22"/>
              </w:rPr>
              <w:t>™</w:t>
            </w:r>
            <w:r w:rsidR="00B67CED">
              <w:rPr>
                <w:rFonts w:ascii="Times New Roman" w:eastAsia="Times New Roman" w:hAnsi="Times New Roman" w:cs="Times New Roman"/>
                <w:color w:val="000000"/>
                <w:szCs w:val="22"/>
              </w:rPr>
              <w:t>/ PCR</w:t>
            </w:r>
          </w:p>
        </w:tc>
        <w:tc>
          <w:tcPr>
            <w:tcW w:w="221" w:type="dxa"/>
            <w:vAlign w:val="center"/>
            <w:hideMark/>
          </w:tcPr>
          <w:p w14:paraId="53ED4BA8" w14:textId="77777777" w:rsidR="004E216B" w:rsidRPr="000114D1" w:rsidRDefault="004E216B" w:rsidP="004E216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</w:tr>
      <w:tr w:rsidR="00B67CED" w:rsidRPr="000114D1" w14:paraId="144E2695" w14:textId="77777777" w:rsidTr="00B67CED">
        <w:trPr>
          <w:trHeight w:val="209"/>
        </w:trPr>
        <w:tc>
          <w:tcPr>
            <w:tcW w:w="307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27C5B" w14:textId="77777777" w:rsidR="004E216B" w:rsidRPr="000114D1" w:rsidRDefault="004E216B" w:rsidP="004E21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0114D1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Pichia </w:t>
            </w:r>
            <w:proofErr w:type="spellStart"/>
            <w:r w:rsidRPr="000114D1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kudriavzevii</w:t>
            </w:r>
            <w:proofErr w:type="spellEnd"/>
            <w:r w:rsidRPr="000114D1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r w:rsidRPr="000114D1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(formerly </w:t>
            </w:r>
            <w:r w:rsidRPr="000114D1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Candida </w:t>
            </w:r>
            <w:proofErr w:type="spellStart"/>
            <w:r w:rsidRPr="000114D1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krusei</w:t>
            </w:r>
            <w:proofErr w:type="spellEnd"/>
            <w:r w:rsidRPr="000114D1"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  <w:tc>
          <w:tcPr>
            <w:tcW w:w="216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97950" w14:textId="77777777" w:rsidR="004E216B" w:rsidRPr="000114D1" w:rsidRDefault="004E216B" w:rsidP="004E21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114D1">
              <w:rPr>
                <w:rFonts w:ascii="Times New Roman" w:eastAsia="Times New Roman" w:hAnsi="Times New Roman" w:cs="Times New Roman"/>
                <w:color w:val="000000"/>
                <w:szCs w:val="22"/>
              </w:rPr>
              <w:t>CUCKR003</w:t>
            </w:r>
          </w:p>
        </w:tc>
        <w:tc>
          <w:tcPr>
            <w:tcW w:w="215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FCC20" w14:textId="77777777" w:rsidR="004E216B" w:rsidRPr="000114D1" w:rsidRDefault="004E216B" w:rsidP="004E21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114D1">
              <w:rPr>
                <w:rFonts w:ascii="Times New Roman" w:eastAsia="Times New Roman" w:hAnsi="Times New Roman" w:cs="Times New Roman"/>
                <w:color w:val="000000"/>
                <w:szCs w:val="22"/>
              </w:rPr>
              <w:t>barcode 3</w:t>
            </w:r>
          </w:p>
        </w:tc>
        <w:tc>
          <w:tcPr>
            <w:tcW w:w="216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6CE34" w14:textId="77777777" w:rsidR="004E216B" w:rsidRPr="000114D1" w:rsidRDefault="004E216B" w:rsidP="004E21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114D1">
              <w:rPr>
                <w:rFonts w:ascii="Times New Roman" w:eastAsia="Times New Roman" w:hAnsi="Times New Roman" w:cs="Times New Roman"/>
                <w:color w:val="000000"/>
                <w:szCs w:val="22"/>
              </w:rPr>
              <w:t>Sputum</w:t>
            </w:r>
          </w:p>
        </w:tc>
        <w:tc>
          <w:tcPr>
            <w:tcW w:w="21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16DEC" w14:textId="77777777" w:rsidR="004E216B" w:rsidRPr="000114D1" w:rsidRDefault="004E216B" w:rsidP="004E21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114D1">
              <w:rPr>
                <w:rFonts w:ascii="Times New Roman" w:eastAsia="Times New Roman" w:hAnsi="Times New Roman" w:cs="Times New Roman"/>
                <w:color w:val="000000"/>
                <w:szCs w:val="22"/>
              </w:rPr>
              <w:t>OP404261</w:t>
            </w:r>
          </w:p>
        </w:tc>
        <w:tc>
          <w:tcPr>
            <w:tcW w:w="217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29FB9" w14:textId="153F7DFA" w:rsidR="004E216B" w:rsidRPr="00B67CED" w:rsidRDefault="004E216B" w:rsidP="004E2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2"/>
                <w:cs/>
              </w:rPr>
            </w:pPr>
            <w:proofErr w:type="spellStart"/>
            <w:r w:rsidRPr="000114D1">
              <w:rPr>
                <w:rFonts w:ascii="Times New Roman" w:eastAsia="Times New Roman" w:hAnsi="Times New Roman" w:cs="Times New Roman"/>
                <w:color w:val="000000"/>
                <w:szCs w:val="22"/>
              </w:rPr>
              <w:t>Vitek</w:t>
            </w:r>
            <w:r w:rsidR="000114D1">
              <w:rPr>
                <w:rFonts w:ascii="Times New Roman" w:eastAsia="Times New Roman" w:hAnsi="Times New Roman" w:cs="Times New Roman"/>
                <w:color w:val="000000"/>
                <w:szCs w:val="22"/>
              </w:rPr>
              <w:t>II</w:t>
            </w:r>
            <w:proofErr w:type="spellEnd"/>
            <w:r w:rsidR="00D36BA2">
              <w:rPr>
                <w:rFonts w:ascii="Times New Roman" w:eastAsia="Times New Roman" w:hAnsi="Times New Roman" w:cs="Times New Roman"/>
                <w:color w:val="000000"/>
                <w:szCs w:val="22"/>
              </w:rPr>
              <w:t>™</w:t>
            </w:r>
            <w:r w:rsidR="00B67CED">
              <w:rPr>
                <w:rFonts w:ascii="Times New Roman" w:eastAsia="Times New Roman" w:hAnsi="Times New Roman" w:cs="Times New Roman"/>
                <w:color w:val="000000"/>
                <w:szCs w:val="22"/>
              </w:rPr>
              <w:t>/ PCR</w:t>
            </w:r>
          </w:p>
        </w:tc>
        <w:tc>
          <w:tcPr>
            <w:tcW w:w="221" w:type="dxa"/>
            <w:vAlign w:val="center"/>
            <w:hideMark/>
          </w:tcPr>
          <w:p w14:paraId="53663D65" w14:textId="77777777" w:rsidR="004E216B" w:rsidRPr="000114D1" w:rsidRDefault="004E216B" w:rsidP="004E216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</w:tr>
      <w:tr w:rsidR="00B67CED" w:rsidRPr="000114D1" w14:paraId="7C37B01F" w14:textId="77777777" w:rsidTr="00B67CED">
        <w:trPr>
          <w:trHeight w:val="209"/>
        </w:trPr>
        <w:tc>
          <w:tcPr>
            <w:tcW w:w="30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2AE245" w14:textId="77777777" w:rsidR="004E216B" w:rsidRPr="000114D1" w:rsidRDefault="004E216B" w:rsidP="004E21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</w:p>
        </w:tc>
        <w:tc>
          <w:tcPr>
            <w:tcW w:w="21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373720" w14:textId="77777777" w:rsidR="004E216B" w:rsidRPr="000114D1" w:rsidRDefault="004E216B" w:rsidP="004E21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1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4A9A18" w14:textId="77777777" w:rsidR="004E216B" w:rsidRPr="000114D1" w:rsidRDefault="004E216B" w:rsidP="004E21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16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0671E5" w14:textId="77777777" w:rsidR="004E216B" w:rsidRPr="000114D1" w:rsidRDefault="004E216B" w:rsidP="004E21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4C3C9B" w14:textId="77777777" w:rsidR="004E216B" w:rsidRPr="000114D1" w:rsidRDefault="004E216B" w:rsidP="004E21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1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BDB4B1" w14:textId="77777777" w:rsidR="004E216B" w:rsidRPr="000114D1" w:rsidRDefault="004E216B" w:rsidP="004E21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9AE7C" w14:textId="77777777" w:rsidR="004E216B" w:rsidRPr="000114D1" w:rsidRDefault="004E216B" w:rsidP="004E21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B67CED" w:rsidRPr="000114D1" w14:paraId="5EE8E7C4" w14:textId="77777777" w:rsidTr="00B67CED">
        <w:trPr>
          <w:trHeight w:val="217"/>
        </w:trPr>
        <w:tc>
          <w:tcPr>
            <w:tcW w:w="30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C96BC" w14:textId="77777777" w:rsidR="004E216B" w:rsidRPr="000114D1" w:rsidRDefault="004E216B" w:rsidP="004E21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0114D1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Cryptococcus neoformans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FA5B5" w14:textId="77777777" w:rsidR="004E216B" w:rsidRPr="000114D1" w:rsidRDefault="004E216B" w:rsidP="004E21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114D1">
              <w:rPr>
                <w:rFonts w:ascii="Times New Roman" w:eastAsia="Times New Roman" w:hAnsi="Times New Roman" w:cs="Times New Roman"/>
                <w:color w:val="000000"/>
                <w:szCs w:val="22"/>
              </w:rPr>
              <w:t>CUCNE004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4CA86" w14:textId="77777777" w:rsidR="004E216B" w:rsidRPr="000114D1" w:rsidRDefault="004E216B" w:rsidP="004E21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114D1">
              <w:rPr>
                <w:rFonts w:ascii="Times New Roman" w:eastAsia="Times New Roman" w:hAnsi="Times New Roman" w:cs="Times New Roman"/>
                <w:color w:val="000000"/>
                <w:szCs w:val="22"/>
              </w:rPr>
              <w:t>barcode 4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A523E" w14:textId="77777777" w:rsidR="004E216B" w:rsidRPr="000114D1" w:rsidRDefault="004E216B" w:rsidP="004E21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114D1">
              <w:rPr>
                <w:rFonts w:ascii="Times New Roman" w:eastAsia="Times New Roman" w:hAnsi="Times New Roman" w:cs="Times New Roman"/>
                <w:color w:val="000000"/>
                <w:szCs w:val="22"/>
              </w:rPr>
              <w:t>Hemocultur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1ED03" w14:textId="77777777" w:rsidR="004E216B" w:rsidRPr="000114D1" w:rsidRDefault="004E216B" w:rsidP="004E21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114D1">
              <w:rPr>
                <w:rFonts w:ascii="Times New Roman" w:eastAsia="Times New Roman" w:hAnsi="Times New Roman" w:cs="Times New Roman"/>
                <w:color w:val="000000"/>
                <w:szCs w:val="22"/>
              </w:rPr>
              <w:t>OP404262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E79C9" w14:textId="56C77659" w:rsidR="004E216B" w:rsidRPr="000114D1" w:rsidRDefault="004E216B" w:rsidP="004E21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0114D1">
              <w:rPr>
                <w:rFonts w:ascii="Times New Roman" w:eastAsia="Times New Roman" w:hAnsi="Times New Roman" w:cs="Times New Roman"/>
                <w:color w:val="000000"/>
                <w:szCs w:val="22"/>
              </w:rPr>
              <w:t>Vitek</w:t>
            </w:r>
            <w:r w:rsidR="000114D1">
              <w:rPr>
                <w:rFonts w:ascii="Times New Roman" w:eastAsia="Times New Roman" w:hAnsi="Times New Roman" w:cs="Times New Roman"/>
                <w:color w:val="000000"/>
                <w:szCs w:val="22"/>
              </w:rPr>
              <w:t>II</w:t>
            </w:r>
            <w:proofErr w:type="spellEnd"/>
            <w:r w:rsidR="00D36BA2">
              <w:rPr>
                <w:rFonts w:ascii="Times New Roman" w:eastAsia="Times New Roman" w:hAnsi="Times New Roman" w:cs="Times New Roman"/>
                <w:color w:val="000000"/>
                <w:szCs w:val="22"/>
              </w:rPr>
              <w:t>™</w:t>
            </w:r>
            <w:r w:rsidR="00B67CED">
              <w:rPr>
                <w:rFonts w:ascii="Times New Roman" w:eastAsia="Times New Roman" w:hAnsi="Times New Roman" w:cs="Times New Roman"/>
                <w:color w:val="000000"/>
                <w:szCs w:val="22"/>
              </w:rPr>
              <w:t>/ PCR</w:t>
            </w:r>
          </w:p>
        </w:tc>
        <w:tc>
          <w:tcPr>
            <w:tcW w:w="221" w:type="dxa"/>
            <w:vAlign w:val="center"/>
            <w:hideMark/>
          </w:tcPr>
          <w:p w14:paraId="04B2EADE" w14:textId="77777777" w:rsidR="004E216B" w:rsidRPr="000114D1" w:rsidRDefault="004E216B" w:rsidP="004E216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</w:tr>
      <w:tr w:rsidR="00B67CED" w:rsidRPr="000114D1" w14:paraId="35D32615" w14:textId="77777777" w:rsidTr="00B67CED">
        <w:trPr>
          <w:trHeight w:val="217"/>
        </w:trPr>
        <w:tc>
          <w:tcPr>
            <w:tcW w:w="3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02EFC" w14:textId="77777777" w:rsidR="004E216B" w:rsidRPr="000114D1" w:rsidRDefault="004E216B" w:rsidP="004E21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0114D1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Candida albicans</w:t>
            </w:r>
          </w:p>
        </w:tc>
        <w:tc>
          <w:tcPr>
            <w:tcW w:w="21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738CA" w14:textId="77777777" w:rsidR="004E216B" w:rsidRPr="000114D1" w:rsidRDefault="004E216B" w:rsidP="004E21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114D1">
              <w:rPr>
                <w:rFonts w:ascii="Times New Roman" w:eastAsia="Times New Roman" w:hAnsi="Times New Roman" w:cs="Times New Roman"/>
                <w:color w:val="000000"/>
                <w:szCs w:val="22"/>
              </w:rPr>
              <w:t>CUCAL005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A5C8C" w14:textId="77777777" w:rsidR="004E216B" w:rsidRPr="000114D1" w:rsidRDefault="004E216B" w:rsidP="004E21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114D1">
              <w:rPr>
                <w:rFonts w:ascii="Times New Roman" w:eastAsia="Times New Roman" w:hAnsi="Times New Roman" w:cs="Times New Roman"/>
                <w:color w:val="000000"/>
                <w:szCs w:val="22"/>
              </w:rPr>
              <w:t>barcode 5</w:t>
            </w:r>
          </w:p>
        </w:tc>
        <w:tc>
          <w:tcPr>
            <w:tcW w:w="2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D456B" w14:textId="77777777" w:rsidR="004E216B" w:rsidRPr="000114D1" w:rsidRDefault="004E216B" w:rsidP="004E21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114D1">
              <w:rPr>
                <w:rFonts w:ascii="Times New Roman" w:eastAsia="Times New Roman" w:hAnsi="Times New Roman" w:cs="Times New Roman"/>
                <w:color w:val="000000"/>
                <w:szCs w:val="22"/>
              </w:rPr>
              <w:t>Hemocultur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CFC8E" w14:textId="77777777" w:rsidR="004E216B" w:rsidRPr="000114D1" w:rsidRDefault="004E216B" w:rsidP="004E21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114D1">
              <w:rPr>
                <w:rFonts w:ascii="Times New Roman" w:eastAsia="Times New Roman" w:hAnsi="Times New Roman" w:cs="Times New Roman"/>
                <w:color w:val="000000"/>
                <w:szCs w:val="22"/>
              </w:rPr>
              <w:t>OP404263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18F87" w14:textId="3D141FB4" w:rsidR="004E216B" w:rsidRPr="000114D1" w:rsidRDefault="004E216B" w:rsidP="004E21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0114D1">
              <w:rPr>
                <w:rFonts w:ascii="Times New Roman" w:eastAsia="Times New Roman" w:hAnsi="Times New Roman" w:cs="Times New Roman"/>
                <w:color w:val="000000"/>
                <w:szCs w:val="22"/>
              </w:rPr>
              <w:t>Vitek</w:t>
            </w:r>
            <w:r w:rsidR="000114D1">
              <w:rPr>
                <w:rFonts w:ascii="Times New Roman" w:eastAsia="Times New Roman" w:hAnsi="Times New Roman" w:cs="Times New Roman"/>
                <w:color w:val="000000"/>
                <w:szCs w:val="22"/>
              </w:rPr>
              <w:t>II</w:t>
            </w:r>
            <w:proofErr w:type="spellEnd"/>
            <w:r w:rsidR="00D36BA2">
              <w:rPr>
                <w:rFonts w:ascii="Times New Roman" w:eastAsia="Times New Roman" w:hAnsi="Times New Roman" w:cs="Times New Roman"/>
                <w:color w:val="000000"/>
                <w:szCs w:val="22"/>
              </w:rPr>
              <w:t>™</w:t>
            </w:r>
            <w:r w:rsidR="00B67CED">
              <w:rPr>
                <w:rFonts w:ascii="Times New Roman" w:eastAsia="Times New Roman" w:hAnsi="Times New Roman" w:cs="Times New Roman"/>
                <w:color w:val="000000"/>
                <w:szCs w:val="22"/>
              </w:rPr>
              <w:t>/ PCR</w:t>
            </w:r>
          </w:p>
        </w:tc>
        <w:tc>
          <w:tcPr>
            <w:tcW w:w="221" w:type="dxa"/>
            <w:vAlign w:val="center"/>
            <w:hideMark/>
          </w:tcPr>
          <w:p w14:paraId="623C13DE" w14:textId="77777777" w:rsidR="004E216B" w:rsidRPr="000114D1" w:rsidRDefault="004E216B" w:rsidP="004E216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</w:tr>
      <w:tr w:rsidR="00B67CED" w:rsidRPr="000114D1" w14:paraId="3E53B0F1" w14:textId="77777777" w:rsidTr="00B67CED">
        <w:trPr>
          <w:trHeight w:val="217"/>
        </w:trPr>
        <w:tc>
          <w:tcPr>
            <w:tcW w:w="30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8C5D4" w14:textId="77777777" w:rsidR="004E216B" w:rsidRPr="000114D1" w:rsidRDefault="004E216B" w:rsidP="004E21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0114D1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Candida tropicalis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A1375" w14:textId="77777777" w:rsidR="004E216B" w:rsidRPr="000114D1" w:rsidRDefault="004E216B" w:rsidP="004E21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114D1">
              <w:rPr>
                <w:rFonts w:ascii="Times New Roman" w:eastAsia="Times New Roman" w:hAnsi="Times New Roman" w:cs="Times New Roman"/>
                <w:color w:val="000000"/>
                <w:szCs w:val="22"/>
              </w:rPr>
              <w:t>CUCTR006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9473F" w14:textId="77777777" w:rsidR="004E216B" w:rsidRPr="000114D1" w:rsidRDefault="004E216B" w:rsidP="004E21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114D1">
              <w:rPr>
                <w:rFonts w:ascii="Times New Roman" w:eastAsia="Times New Roman" w:hAnsi="Times New Roman" w:cs="Times New Roman"/>
                <w:color w:val="000000"/>
                <w:szCs w:val="22"/>
              </w:rPr>
              <w:t>barcode 6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F18A5" w14:textId="77777777" w:rsidR="004E216B" w:rsidRPr="000114D1" w:rsidRDefault="004E216B" w:rsidP="004E21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114D1">
              <w:rPr>
                <w:rFonts w:ascii="Times New Roman" w:eastAsia="Times New Roman" w:hAnsi="Times New Roman" w:cs="Times New Roman"/>
                <w:color w:val="000000"/>
                <w:szCs w:val="22"/>
              </w:rPr>
              <w:t>Stoo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16D33" w14:textId="77777777" w:rsidR="004E216B" w:rsidRPr="000114D1" w:rsidRDefault="004E216B" w:rsidP="004E21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114D1">
              <w:rPr>
                <w:rFonts w:ascii="Times New Roman" w:eastAsia="Times New Roman" w:hAnsi="Times New Roman" w:cs="Times New Roman"/>
                <w:color w:val="000000"/>
                <w:szCs w:val="22"/>
              </w:rPr>
              <w:t>OP404264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70FA6" w14:textId="0097B3FF" w:rsidR="004E216B" w:rsidRPr="000114D1" w:rsidRDefault="004E216B" w:rsidP="004E21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0114D1">
              <w:rPr>
                <w:rFonts w:ascii="Times New Roman" w:eastAsia="Times New Roman" w:hAnsi="Times New Roman" w:cs="Times New Roman"/>
                <w:color w:val="000000"/>
                <w:szCs w:val="22"/>
              </w:rPr>
              <w:t>Vitek</w:t>
            </w:r>
            <w:r w:rsidR="000114D1">
              <w:rPr>
                <w:rFonts w:ascii="Times New Roman" w:eastAsia="Times New Roman" w:hAnsi="Times New Roman" w:cs="Times New Roman"/>
                <w:color w:val="000000"/>
                <w:szCs w:val="22"/>
              </w:rPr>
              <w:t>II</w:t>
            </w:r>
            <w:proofErr w:type="spellEnd"/>
            <w:r w:rsidR="00D36BA2">
              <w:rPr>
                <w:rFonts w:ascii="Times New Roman" w:eastAsia="Times New Roman" w:hAnsi="Times New Roman" w:cs="Times New Roman"/>
                <w:color w:val="000000"/>
                <w:szCs w:val="22"/>
              </w:rPr>
              <w:t>™</w:t>
            </w:r>
            <w:r w:rsidR="00B67CED">
              <w:rPr>
                <w:rFonts w:ascii="Times New Roman" w:eastAsia="Times New Roman" w:hAnsi="Times New Roman" w:cs="Times New Roman"/>
                <w:color w:val="000000"/>
                <w:szCs w:val="22"/>
              </w:rPr>
              <w:t>/ PCR</w:t>
            </w:r>
          </w:p>
        </w:tc>
        <w:tc>
          <w:tcPr>
            <w:tcW w:w="221" w:type="dxa"/>
            <w:vAlign w:val="center"/>
            <w:hideMark/>
          </w:tcPr>
          <w:p w14:paraId="2B503024" w14:textId="77777777" w:rsidR="004E216B" w:rsidRPr="000114D1" w:rsidRDefault="004E216B" w:rsidP="004E216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</w:tr>
      <w:tr w:rsidR="00B67CED" w:rsidRPr="000114D1" w14:paraId="1959EB2B" w14:textId="77777777" w:rsidTr="00B67CED">
        <w:trPr>
          <w:trHeight w:val="217"/>
        </w:trPr>
        <w:tc>
          <w:tcPr>
            <w:tcW w:w="30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7DB8D" w14:textId="77777777" w:rsidR="004E216B" w:rsidRPr="000114D1" w:rsidRDefault="004E216B" w:rsidP="004E21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0114D1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Trichosporon</w:t>
            </w:r>
            <w:proofErr w:type="spellEnd"/>
            <w:r w:rsidRPr="000114D1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0114D1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asahii</w:t>
            </w:r>
            <w:proofErr w:type="spellEnd"/>
          </w:p>
        </w:tc>
        <w:tc>
          <w:tcPr>
            <w:tcW w:w="21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E8D6F" w14:textId="77777777" w:rsidR="004E216B" w:rsidRPr="000114D1" w:rsidRDefault="004E216B" w:rsidP="004E21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114D1">
              <w:rPr>
                <w:rFonts w:ascii="Times New Roman" w:eastAsia="Times New Roman" w:hAnsi="Times New Roman" w:cs="Times New Roman"/>
                <w:color w:val="000000"/>
                <w:szCs w:val="22"/>
              </w:rPr>
              <w:t>CUTAS007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4B3A9" w14:textId="77777777" w:rsidR="004E216B" w:rsidRPr="000114D1" w:rsidRDefault="004E216B" w:rsidP="004E21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114D1">
              <w:rPr>
                <w:rFonts w:ascii="Times New Roman" w:eastAsia="Times New Roman" w:hAnsi="Times New Roman" w:cs="Times New Roman"/>
                <w:color w:val="000000"/>
                <w:szCs w:val="22"/>
              </w:rPr>
              <w:t>barcode 7</w:t>
            </w:r>
          </w:p>
        </w:tc>
        <w:tc>
          <w:tcPr>
            <w:tcW w:w="21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D6084" w14:textId="77777777" w:rsidR="004E216B" w:rsidRPr="000114D1" w:rsidRDefault="004E216B" w:rsidP="004E21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114D1">
              <w:rPr>
                <w:rFonts w:ascii="Times New Roman" w:eastAsia="Times New Roman" w:hAnsi="Times New Roman" w:cs="Times New Roman"/>
                <w:color w:val="000000"/>
                <w:szCs w:val="22"/>
              </w:rPr>
              <w:t>Nail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C8730" w14:textId="77777777" w:rsidR="004E216B" w:rsidRPr="000114D1" w:rsidRDefault="004E216B" w:rsidP="004E21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114D1">
              <w:rPr>
                <w:rFonts w:ascii="Times New Roman" w:eastAsia="Times New Roman" w:hAnsi="Times New Roman" w:cs="Times New Roman"/>
                <w:color w:val="000000"/>
                <w:szCs w:val="22"/>
              </w:rPr>
              <w:t>OP404265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B111B" w14:textId="0EDC53B8" w:rsidR="004E216B" w:rsidRPr="000114D1" w:rsidRDefault="004E216B" w:rsidP="004E21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0114D1">
              <w:rPr>
                <w:rFonts w:ascii="Times New Roman" w:eastAsia="Times New Roman" w:hAnsi="Times New Roman" w:cs="Times New Roman"/>
                <w:color w:val="000000"/>
                <w:szCs w:val="22"/>
              </w:rPr>
              <w:t>Vitek</w:t>
            </w:r>
            <w:r w:rsidR="00B67CED">
              <w:rPr>
                <w:rFonts w:ascii="Times New Roman" w:eastAsia="Times New Roman" w:hAnsi="Times New Roman" w:cs="Times New Roman"/>
                <w:color w:val="000000"/>
                <w:szCs w:val="22"/>
              </w:rPr>
              <w:t>II</w:t>
            </w:r>
            <w:proofErr w:type="spellEnd"/>
            <w:r w:rsidR="00D36BA2">
              <w:rPr>
                <w:rFonts w:ascii="Times New Roman" w:eastAsia="Times New Roman" w:hAnsi="Times New Roman" w:cs="Times New Roman"/>
                <w:color w:val="000000"/>
                <w:szCs w:val="22"/>
              </w:rPr>
              <w:t>™</w:t>
            </w:r>
            <w:r w:rsidR="00B67CED">
              <w:rPr>
                <w:rFonts w:ascii="Times New Roman" w:eastAsia="Times New Roman" w:hAnsi="Times New Roman" w:cs="Times New Roman"/>
                <w:color w:val="000000"/>
                <w:szCs w:val="22"/>
              </w:rPr>
              <w:t>/ PCR</w:t>
            </w:r>
          </w:p>
        </w:tc>
        <w:tc>
          <w:tcPr>
            <w:tcW w:w="221" w:type="dxa"/>
            <w:vAlign w:val="center"/>
            <w:hideMark/>
          </w:tcPr>
          <w:p w14:paraId="297C1C64" w14:textId="77777777" w:rsidR="004E216B" w:rsidRPr="000114D1" w:rsidRDefault="004E216B" w:rsidP="004E216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</w:tr>
      <w:tr w:rsidR="00B67CED" w:rsidRPr="000114D1" w14:paraId="7E4C4AEC" w14:textId="77777777" w:rsidTr="00B67CED">
        <w:trPr>
          <w:trHeight w:val="217"/>
        </w:trPr>
        <w:tc>
          <w:tcPr>
            <w:tcW w:w="3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F84FF" w14:textId="77777777" w:rsidR="004E216B" w:rsidRPr="000114D1" w:rsidRDefault="004E216B" w:rsidP="004E21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0114D1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Candida albicans</w:t>
            </w:r>
          </w:p>
        </w:tc>
        <w:tc>
          <w:tcPr>
            <w:tcW w:w="21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E0333" w14:textId="77777777" w:rsidR="004E216B" w:rsidRPr="000114D1" w:rsidRDefault="004E216B" w:rsidP="004E21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114D1">
              <w:rPr>
                <w:rFonts w:ascii="Times New Roman" w:eastAsia="Times New Roman" w:hAnsi="Times New Roman" w:cs="Times New Roman"/>
                <w:color w:val="000000"/>
                <w:szCs w:val="22"/>
              </w:rPr>
              <w:t>CUCAL008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DB030" w14:textId="77777777" w:rsidR="004E216B" w:rsidRPr="000114D1" w:rsidRDefault="004E216B" w:rsidP="004E21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114D1">
              <w:rPr>
                <w:rFonts w:ascii="Times New Roman" w:eastAsia="Times New Roman" w:hAnsi="Times New Roman" w:cs="Times New Roman"/>
                <w:color w:val="000000"/>
                <w:szCs w:val="22"/>
              </w:rPr>
              <w:t>barcode 8</w:t>
            </w:r>
          </w:p>
        </w:tc>
        <w:tc>
          <w:tcPr>
            <w:tcW w:w="2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D1A85" w14:textId="77777777" w:rsidR="004E216B" w:rsidRPr="000114D1" w:rsidRDefault="004E216B" w:rsidP="004E21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114D1">
              <w:rPr>
                <w:rFonts w:ascii="Times New Roman" w:eastAsia="Times New Roman" w:hAnsi="Times New Roman" w:cs="Times New Roman"/>
                <w:color w:val="000000"/>
                <w:szCs w:val="22"/>
              </w:rPr>
              <w:t>Sputum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F4E8A" w14:textId="77777777" w:rsidR="004E216B" w:rsidRPr="000114D1" w:rsidRDefault="004E216B" w:rsidP="004E21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114D1">
              <w:rPr>
                <w:rFonts w:ascii="Times New Roman" w:eastAsia="Times New Roman" w:hAnsi="Times New Roman" w:cs="Times New Roman"/>
                <w:color w:val="000000"/>
                <w:szCs w:val="22"/>
              </w:rPr>
              <w:t>OP404266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4BF1B" w14:textId="48112165" w:rsidR="004E216B" w:rsidRPr="000114D1" w:rsidRDefault="004E216B" w:rsidP="004E21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0114D1">
              <w:rPr>
                <w:rFonts w:ascii="Times New Roman" w:eastAsia="Times New Roman" w:hAnsi="Times New Roman" w:cs="Times New Roman"/>
                <w:color w:val="000000"/>
                <w:szCs w:val="22"/>
              </w:rPr>
              <w:t>Vitek</w:t>
            </w:r>
            <w:r w:rsidR="00B67CED">
              <w:rPr>
                <w:rFonts w:ascii="Times New Roman" w:eastAsia="Times New Roman" w:hAnsi="Times New Roman" w:cs="Times New Roman"/>
                <w:color w:val="000000"/>
                <w:szCs w:val="22"/>
              </w:rPr>
              <w:t>II</w:t>
            </w:r>
            <w:proofErr w:type="spellEnd"/>
            <w:r w:rsidR="00D36BA2">
              <w:rPr>
                <w:rFonts w:ascii="Times New Roman" w:eastAsia="Times New Roman" w:hAnsi="Times New Roman" w:cs="Times New Roman"/>
                <w:color w:val="000000"/>
                <w:szCs w:val="22"/>
              </w:rPr>
              <w:t>™</w:t>
            </w:r>
            <w:r w:rsidR="00B67CED">
              <w:rPr>
                <w:rFonts w:ascii="Times New Roman" w:eastAsia="Times New Roman" w:hAnsi="Times New Roman" w:cs="Times New Roman"/>
                <w:color w:val="000000"/>
                <w:szCs w:val="22"/>
              </w:rPr>
              <w:t>/ PCR</w:t>
            </w:r>
          </w:p>
        </w:tc>
        <w:tc>
          <w:tcPr>
            <w:tcW w:w="221" w:type="dxa"/>
            <w:vAlign w:val="center"/>
            <w:hideMark/>
          </w:tcPr>
          <w:p w14:paraId="29B4206A" w14:textId="77777777" w:rsidR="004E216B" w:rsidRPr="000114D1" w:rsidRDefault="004E216B" w:rsidP="004E216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</w:tr>
    </w:tbl>
    <w:p w14:paraId="50668145" w14:textId="7CCE16AC" w:rsidR="00A7753B" w:rsidRDefault="00A7753B" w:rsidP="004E216B">
      <w:pPr>
        <w:rPr>
          <w:rFonts w:ascii="Times New Roman" w:hAnsi="Times New Roman" w:cs="Times New Roman"/>
          <w:sz w:val="24"/>
          <w:szCs w:val="24"/>
        </w:rPr>
      </w:pPr>
    </w:p>
    <w:p w14:paraId="0C884CB0" w14:textId="77777777" w:rsidR="00B67CED" w:rsidRDefault="00B67CED" w:rsidP="00B67CED">
      <w:pPr>
        <w:rPr>
          <w:rFonts w:ascii="Times New Roman" w:hAnsi="Times New Roman" w:cs="Times New Roman"/>
          <w:sz w:val="24"/>
          <w:szCs w:val="24"/>
        </w:rPr>
      </w:pPr>
    </w:p>
    <w:p w14:paraId="70D2E095" w14:textId="64FEA186" w:rsidR="00B67CED" w:rsidRPr="00B67CED" w:rsidRDefault="00B67CED" w:rsidP="00B67CED">
      <w:pPr>
        <w:tabs>
          <w:tab w:val="left" w:pos="1105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sectPr w:rsidR="00B67CED" w:rsidRPr="00B67CED" w:rsidSect="00454E0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4E05"/>
    <w:rsid w:val="000114D1"/>
    <w:rsid w:val="002F1163"/>
    <w:rsid w:val="00313C57"/>
    <w:rsid w:val="00394C8D"/>
    <w:rsid w:val="00454E05"/>
    <w:rsid w:val="0049035D"/>
    <w:rsid w:val="004E216B"/>
    <w:rsid w:val="00691476"/>
    <w:rsid w:val="00854B64"/>
    <w:rsid w:val="00A0282B"/>
    <w:rsid w:val="00A63DE9"/>
    <w:rsid w:val="00A7753B"/>
    <w:rsid w:val="00B06F57"/>
    <w:rsid w:val="00B67CED"/>
    <w:rsid w:val="00C069DD"/>
    <w:rsid w:val="00C37E01"/>
    <w:rsid w:val="00D36BA2"/>
    <w:rsid w:val="00EC1EB6"/>
    <w:rsid w:val="00EF4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C4412B"/>
  <w15:chartTrackingRefBased/>
  <w15:docId w15:val="{FCBB8831-A9B5-4BB7-97C2-F551F3D03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701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5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0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0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8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0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8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tapong Langsiri</dc:creator>
  <cp:keywords/>
  <dc:description/>
  <cp:lastModifiedBy>Nattapong Langsiri</cp:lastModifiedBy>
  <cp:revision>2</cp:revision>
  <dcterms:created xsi:type="dcterms:W3CDTF">2023-05-05T11:26:00Z</dcterms:created>
  <dcterms:modified xsi:type="dcterms:W3CDTF">2023-05-05T1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95b91db-9b12-430d-a895-4ddd5ddecc06</vt:lpwstr>
  </property>
</Properties>
</file>